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9AF3" w14:textId="05876DC7" w:rsidR="004B4664" w:rsidRPr="00230F43" w:rsidRDefault="00764048">
      <w:pPr>
        <w:rPr>
          <w:b/>
          <w:bCs/>
          <w:sz w:val="20"/>
          <w:szCs w:val="20"/>
        </w:rPr>
      </w:pPr>
      <w:del w:id="0" w:author="Alexander I Posis" w:date="2024-03-30T16:43:00Z">
        <w:r w:rsidRPr="00230F43" w:rsidDel="0097489C">
          <w:rPr>
            <w:noProof/>
            <w14:ligatures w14:val="standardContextual"/>
          </w:rPr>
          <w:drawing>
            <wp:inline distT="0" distB="0" distL="0" distR="0" wp14:anchorId="488ABF86" wp14:editId="484B76D0">
              <wp:extent cx="8229600" cy="4566285"/>
              <wp:effectExtent l="0" t="0" r="0" b="5715"/>
              <wp:docPr id="2072519619" name="Picture 2072519619" descr="A group of graphs showing different types of lines&#10;&#10;Description automatically generated">
                <a:extLst xmlns:a="http://schemas.openxmlformats.org/drawingml/2006/main">
                  <a:ext uri="{FF2B5EF4-FFF2-40B4-BE49-F238E27FC236}">
                    <a16:creationId xmlns:a16="http://schemas.microsoft.com/office/drawing/2014/main" id="{53C2DFA2-FA9E-7287-5241-5D8E366E9CEC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72519619" name="Picture 2072519619" descr="A group of graphs showing different types of lines&#10;&#10;Description automatically generated">
                        <a:extLst>
                          <a:ext uri="{FF2B5EF4-FFF2-40B4-BE49-F238E27FC236}">
                            <a16:creationId xmlns:a16="http://schemas.microsoft.com/office/drawing/2014/main" id="{53C2DFA2-FA9E-7287-5241-5D8E366E9CEC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5662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Alexander I Posis" w:date="2024-03-30T16:43:00Z">
        <w:r w:rsidR="0097489C" w:rsidRPr="0097489C">
          <w:rPr>
            <w:b/>
            <w:bCs/>
            <w:noProof/>
            <w:sz w:val="20"/>
            <w:szCs w:val="20"/>
          </w:rPr>
          <w:drawing>
            <wp:inline distT="0" distB="0" distL="0" distR="0" wp14:anchorId="378B3180" wp14:editId="1E7EE2A7">
              <wp:extent cx="8229600" cy="4221480"/>
              <wp:effectExtent l="0" t="0" r="0" b="0"/>
              <wp:docPr id="407954563" name="Picture 1" descr="A group of graphs showing different types of numbers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07954563" name="Picture 1" descr="A group of graphs showing different types of numbers&#10;&#10;Description automatically generated with medium confidence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2214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 w:rsidR="004B4664" w:rsidRPr="00230F43">
        <w:rPr>
          <w:b/>
          <w:bCs/>
          <w:sz w:val="20"/>
          <w:szCs w:val="20"/>
        </w:rPr>
        <w:t xml:space="preserve"> </w:t>
      </w:r>
    </w:p>
    <w:p w14:paraId="79D6BD88" w14:textId="7359BE5A" w:rsidR="002C0B6F" w:rsidRPr="00230F43" w:rsidRDefault="004B4664">
      <w:pPr>
        <w:rPr>
          <w:noProof/>
          <w14:ligatures w14:val="standardContextual"/>
        </w:rPr>
      </w:pPr>
      <w:r w:rsidRPr="00230F43">
        <w:rPr>
          <w:b/>
          <w:bCs/>
        </w:rPr>
        <w:t xml:space="preserve">Supplementary Figure 1. </w:t>
      </w:r>
      <w:r w:rsidRPr="00230F43">
        <w:rPr>
          <w:color w:val="333333"/>
        </w:rPr>
        <w:t xml:space="preserve">Trajectories of cognition function test performance over years from baseline by TBI </w:t>
      </w:r>
      <w:r w:rsidR="00D24273" w:rsidRPr="00230F43">
        <w:rPr>
          <w:color w:val="333333"/>
        </w:rPr>
        <w:t>before or after military induction</w:t>
      </w:r>
      <w:r w:rsidR="0041385F" w:rsidRPr="00230F43">
        <w:rPr>
          <w:color w:val="333333"/>
        </w:rPr>
        <w:t xml:space="preserve"> vs. no TBI</w:t>
      </w:r>
      <w:r w:rsidR="00D24273" w:rsidRPr="00230F43">
        <w:rPr>
          <w:color w:val="333333"/>
        </w:rPr>
        <w:t xml:space="preserve">, </w:t>
      </w:r>
      <w:r w:rsidRPr="00230F43">
        <w:rPr>
          <w:color w:val="333333"/>
        </w:rPr>
        <w:t xml:space="preserve">stratified by APOE ε4 carrier status. Plots are based on linear mixed-effects models adjusted for baseline age (centered at </w:t>
      </w:r>
      <w:r w:rsidR="00F313C4" w:rsidRPr="00230F43">
        <w:rPr>
          <w:color w:val="333333"/>
        </w:rPr>
        <w:t>57.86 years, the average age of entry into VETSA</w:t>
      </w:r>
      <w:r w:rsidRPr="00230F43">
        <w:rPr>
          <w:color w:val="333333"/>
        </w:rPr>
        <w:t xml:space="preserve">), race/ethnicity, education, annual family income and young adult cognitive ability (AFQT at age 20) as well as time-varying BMI (standardized), smoking status, alcohol use, substance abuse, relationship status, participation in religious activities, number of close friends, loneliness, social isolation, and </w:t>
      </w:r>
      <w:del w:id="2" w:author="Alexander I Posis" w:date="2024-03-30T16:49:00Z">
        <w:r w:rsidRPr="00230F43" w:rsidDel="00912692">
          <w:rPr>
            <w:color w:val="333333"/>
          </w:rPr>
          <w:delText>depressive symptom severity</w:delText>
        </w:r>
      </w:del>
      <w:ins w:id="3" w:author="Alexander I Posis" w:date="2024-03-30T16:49:00Z">
        <w:r w:rsidR="00912692">
          <w:rPr>
            <w:color w:val="333333"/>
          </w:rPr>
          <w:t>elevated psychiatric symptoms</w:t>
        </w:r>
      </w:ins>
      <w:r w:rsidRPr="00230F43">
        <w:rPr>
          <w:color w:val="333333"/>
        </w:rPr>
        <w:t>.</w:t>
      </w:r>
    </w:p>
    <w:p w14:paraId="1B4A66F4" w14:textId="5C1980C6" w:rsidR="00BC5005" w:rsidRPr="00230F43" w:rsidRDefault="00BC5005" w:rsidP="00267C1E">
      <w:pPr>
        <w:rPr>
          <w:noProof/>
          <w14:ligatures w14:val="standardContextual"/>
        </w:rPr>
      </w:pPr>
    </w:p>
    <w:sectPr w:rsidR="00BC5005" w:rsidRPr="00230F43" w:rsidSect="002B54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EA14D" w14:textId="77777777" w:rsidR="002B540D" w:rsidRDefault="002B540D" w:rsidP="00DB0599">
      <w:r>
        <w:separator/>
      </w:r>
    </w:p>
  </w:endnote>
  <w:endnote w:type="continuationSeparator" w:id="0">
    <w:p w14:paraId="59D1B856" w14:textId="77777777" w:rsidR="002B540D" w:rsidRDefault="002B540D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0C658" w14:textId="77777777" w:rsidR="002B540D" w:rsidRDefault="002B540D" w:rsidP="00DB0599">
      <w:r>
        <w:separator/>
      </w:r>
    </w:p>
  </w:footnote>
  <w:footnote w:type="continuationSeparator" w:id="0">
    <w:p w14:paraId="58C94209" w14:textId="77777777" w:rsidR="002B540D" w:rsidRDefault="002B540D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7D7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1A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0774E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0F43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6CA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40D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04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07F8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692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23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89C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69F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06B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2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4FEC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8</cp:revision>
  <dcterms:created xsi:type="dcterms:W3CDTF">2023-12-18T02:20:00Z</dcterms:created>
  <dcterms:modified xsi:type="dcterms:W3CDTF">2024-03-30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